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E8D01" w14:textId="52E9C5C5" w:rsidR="006B0E85" w:rsidRDefault="006B0E85" w:rsidP="006B0E85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 Primer pairs used for Real-time PCR</w:t>
      </w:r>
    </w:p>
    <w:tbl>
      <w:tblPr>
        <w:tblpPr w:leftFromText="180" w:rightFromText="180" w:vertAnchor="text" w:horzAnchor="page" w:tblpX="1699" w:tblpY="299"/>
        <w:tblOverlap w:val="never"/>
        <w:tblW w:w="8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5"/>
        <w:gridCol w:w="3780"/>
        <w:gridCol w:w="3810"/>
      </w:tblGrid>
      <w:tr w:rsidR="006B0E85" w14:paraId="131AA619" w14:textId="77777777" w:rsidTr="009C03BB"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42041" w14:textId="77777777" w:rsidR="006B0E85" w:rsidRDefault="006B0E85" w:rsidP="009C0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Target gen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61CA1" w14:textId="77777777" w:rsidR="006B0E85" w:rsidRDefault="006B0E85" w:rsidP="009C03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ward (5’-3’)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51D1D" w14:textId="77777777" w:rsidR="006B0E85" w:rsidRDefault="006B0E85" w:rsidP="009C03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verse (5’-3’)</w:t>
            </w:r>
          </w:p>
        </w:tc>
      </w:tr>
      <w:tr w:rsidR="006B0E85" w14:paraId="3C1C09AA" w14:textId="77777777" w:rsidTr="009C03BB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C848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rS100A</w:t>
            </w:r>
            <w:r>
              <w:rPr>
                <w:rFonts w:ascii="Times New Roman" w:hAnsi="Times New Roman" w:hint="eastAsia"/>
                <w:i/>
                <w:iCs/>
              </w:rPr>
              <w:t>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124C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</w:rPr>
              <w:t>CAGCATAAGCACCATCATCA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EAE4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</w:rPr>
              <w:t>TTCCCATCAGCATCATACACTC</w:t>
            </w:r>
          </w:p>
        </w:tc>
      </w:tr>
      <w:tr w:rsidR="006B0E85" w14:paraId="35E63410" w14:textId="77777777" w:rsidTr="009C03BB">
        <w:trPr>
          <w:trHeight w:val="43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9A9F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r</w:t>
            </w:r>
            <w:r>
              <w:rPr>
                <w:rFonts w:ascii="Times New Roman" w:hAnsi="Times New Roman" w:hint="eastAsia"/>
                <w:i/>
                <w:iCs/>
              </w:rPr>
              <w:t>COL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Ⅰ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93C3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宋体" w:hint="eastAsia"/>
              </w:rPr>
              <w:t>TGACTGGAAGAGCGGAGAGT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7D0C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宋体" w:hint="eastAsia"/>
              </w:rPr>
              <w:t>GATAGCGACATCGGCAGGAT</w:t>
            </w:r>
          </w:p>
        </w:tc>
      </w:tr>
      <w:tr w:rsidR="006B0E85" w14:paraId="398E7615" w14:textId="77777777" w:rsidTr="009C03BB">
        <w:trPr>
          <w:trHeight w:val="43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29A5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r</w:t>
            </w:r>
            <w:r>
              <w:rPr>
                <w:rFonts w:ascii="Times New Roman" w:hAnsi="Times New Roman" w:hint="eastAsia"/>
                <w:i/>
                <w:iCs/>
              </w:rPr>
              <w:t>TGF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>-</w:t>
            </w:r>
            <w:r>
              <w:rPr>
                <w:rFonts w:ascii="Times New Roman" w:hAnsi="Times New Roman" w:cs="Arial"/>
                <w:i/>
                <w:iCs/>
              </w:rPr>
              <w:t>β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84FE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GCTGAACCAAGGAGACGGAAT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ED3F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AGGTGTTGAGCCCTTTCCAG</w:t>
            </w:r>
          </w:p>
        </w:tc>
      </w:tr>
      <w:tr w:rsidR="006B0E85" w14:paraId="03E1ACF5" w14:textId="77777777" w:rsidTr="009C03BB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E88F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rGAPDH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8320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</w:rPr>
              <w:t>AAGATCGGAATTAACGGATTTGGC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3FE9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</w:rPr>
              <w:t>GCCCTTGAAACGACCGTGAGT</w:t>
            </w:r>
          </w:p>
        </w:tc>
      </w:tr>
      <w:tr w:rsidR="006B0E85" w14:paraId="474E58DE" w14:textId="77777777" w:rsidTr="009C03BB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E848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hS100A</w:t>
            </w:r>
            <w:r>
              <w:rPr>
                <w:rFonts w:ascii="Times New Roman" w:hAnsi="Times New Roman" w:hint="eastAsia"/>
                <w:i/>
                <w:iCs/>
              </w:rPr>
              <w:t>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CB40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GGTCATAGAACACATCATGGAGG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3FD4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 xml:space="preserve">GGCCTGGCTTATGGTGGTG </w:t>
            </w:r>
          </w:p>
        </w:tc>
      </w:tr>
      <w:tr w:rsidR="006B0E85" w14:paraId="29AEABA9" w14:textId="77777777" w:rsidTr="009C03BB">
        <w:trPr>
          <w:trHeight w:val="297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26FA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COL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Ⅰ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FD04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宋体" w:hint="eastAsia"/>
              </w:rPr>
              <w:t>TCTGCGACAACGGCAAGGTG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6522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宋体" w:hint="eastAsia"/>
              </w:rPr>
              <w:t>GACGCCGGTGGTTTCTTGGT</w:t>
            </w:r>
          </w:p>
        </w:tc>
      </w:tr>
      <w:tr w:rsidR="006B0E85" w14:paraId="6F2F5165" w14:textId="77777777" w:rsidTr="009C03BB">
        <w:trPr>
          <w:trHeight w:val="297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31DC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h</w:t>
            </w:r>
            <w:r>
              <w:rPr>
                <w:rFonts w:ascii="Times New Roman" w:hAnsi="Times New Roman" w:hint="eastAsia"/>
                <w:i/>
                <w:iCs/>
              </w:rPr>
              <w:t>TGF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>-</w:t>
            </w:r>
            <w:r>
              <w:rPr>
                <w:rFonts w:ascii="Times New Roman" w:hAnsi="Times New Roman" w:cs="Arial"/>
                <w:i/>
                <w:iCs/>
              </w:rPr>
              <w:t>β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98FD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GA GCCTGAGGCCGACTAC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1A78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ATTTCGTTGTGGGTTTCCA</w:t>
            </w:r>
          </w:p>
        </w:tc>
      </w:tr>
      <w:tr w:rsidR="006B0E85" w14:paraId="58E19749" w14:textId="77777777" w:rsidTr="009C03BB">
        <w:trPr>
          <w:trHeight w:val="297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28DCD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h</w:t>
            </w:r>
            <w:r>
              <w:rPr>
                <w:rFonts w:ascii="Times New Roman" w:hAnsi="Times New Roman"/>
                <w:i/>
                <w:iCs/>
              </w:rPr>
              <w:t>GAPDH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6998F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宋体"/>
              </w:rPr>
              <w:t>TGTTGCCATCAATGACCCCTT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DE39B" w14:textId="77777777" w:rsidR="006B0E85" w:rsidRDefault="006B0E85" w:rsidP="009C03B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宋体"/>
              </w:rPr>
              <w:t>CTCCACGACGTACTCAGCG</w:t>
            </w:r>
          </w:p>
        </w:tc>
      </w:tr>
    </w:tbl>
    <w:p w14:paraId="6175AD86" w14:textId="77777777" w:rsidR="006B0E85" w:rsidRDefault="006B0E85" w:rsidP="006B0E85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491C0F17" w14:textId="77777777" w:rsidR="008C22E3" w:rsidRDefault="008C22E3"/>
    <w:sectPr w:rsidR="008C2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E85"/>
    <w:rsid w:val="006B0E85"/>
    <w:rsid w:val="008C2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9864B"/>
  <w15:chartTrackingRefBased/>
  <w15:docId w15:val="{2FCBD273-CAE7-41A6-9DA3-E16751C9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E8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aylee</dc:creator>
  <cp:keywords/>
  <dc:description/>
  <cp:lastModifiedBy>Xiang Haylee</cp:lastModifiedBy>
  <cp:revision>1</cp:revision>
  <dcterms:created xsi:type="dcterms:W3CDTF">2023-05-09T01:39:00Z</dcterms:created>
  <dcterms:modified xsi:type="dcterms:W3CDTF">2023-05-09T01:39:00Z</dcterms:modified>
</cp:coreProperties>
</file>